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B87886" w14:textId="77777777" w:rsidR="003F27E5" w:rsidRPr="008B2DB8" w:rsidRDefault="003F27E5" w:rsidP="003F27E5">
      <w:pPr>
        <w:pStyle w:val="a"/>
        <w:spacing w:line="240" w:lineRule="auto"/>
        <w:rPr>
          <w:b/>
          <w:sz w:val="24"/>
          <w:szCs w:val="24"/>
        </w:rPr>
      </w:pPr>
      <w:bookmarkStart w:id="0" w:name="_Toc344284141"/>
      <w:r w:rsidRPr="008B2DB8">
        <w:rPr>
          <w:b/>
          <w:sz w:val="24"/>
          <w:szCs w:val="24"/>
        </w:rPr>
        <w:t>S5 Table. Variables in the Negative binomial model for areas of conservation and reclamation at county level</w:t>
      </w:r>
      <w:bookmarkEnd w:id="0"/>
    </w:p>
    <w:tbl>
      <w:tblPr>
        <w:tblW w:w="9017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46"/>
        <w:gridCol w:w="4337"/>
        <w:gridCol w:w="1117"/>
        <w:gridCol w:w="1117"/>
      </w:tblGrid>
      <w:tr w:rsidR="003F27E5" w:rsidRPr="008B2DB8" w14:paraId="0E7D9E52" w14:textId="77777777" w:rsidTr="00E3383A">
        <w:trPr>
          <w:trHeight w:val="39"/>
        </w:trPr>
        <w:tc>
          <w:tcPr>
            <w:tcW w:w="24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4622E" w14:textId="77777777" w:rsidR="003F27E5" w:rsidRPr="008B2DB8" w:rsidRDefault="003F27E5" w:rsidP="00E338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1" w:name="_GoBack" w:colFirst="0" w:colLast="3"/>
            <w:r w:rsidRPr="008B2DB8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3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74CB6" w14:textId="77777777" w:rsidR="003F27E5" w:rsidRPr="008B2DB8" w:rsidRDefault="003F27E5" w:rsidP="00E338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6BF54" w14:textId="77777777" w:rsidR="003F27E5" w:rsidRPr="008B2DB8" w:rsidRDefault="003F27E5" w:rsidP="00E338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6D1DC" w14:textId="77777777" w:rsidR="003F27E5" w:rsidRPr="008B2DB8" w:rsidRDefault="003F27E5" w:rsidP="00E338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</w:tr>
      <w:tr w:rsidR="003F27E5" w:rsidRPr="008B2DB8" w14:paraId="566F990B" w14:textId="77777777" w:rsidTr="00B07E0C">
        <w:trPr>
          <w:trHeight w:val="39"/>
        </w:trPr>
        <w:tc>
          <w:tcPr>
            <w:tcW w:w="244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F6884" w14:textId="77777777" w:rsidR="003F27E5" w:rsidRPr="008B2DB8" w:rsidRDefault="003F27E5" w:rsidP="00E3383A">
            <w:pPr>
              <w:rPr>
                <w:rFonts w:ascii="Times New Roman" w:hAnsi="Times New Roman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Protected area, Y</w:t>
            </w:r>
            <w:r w:rsidRPr="008B2DB8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33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93053" w14:textId="77777777" w:rsidR="003F27E5" w:rsidRPr="008B2DB8" w:rsidRDefault="003F27E5" w:rsidP="00E3383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protection areas at coastal counties (ha)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FA59D" w14:textId="77777777" w:rsidR="003F27E5" w:rsidRPr="008B2DB8" w:rsidRDefault="003F27E5" w:rsidP="00E3383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iCs/>
                <w:sz w:val="24"/>
                <w:szCs w:val="24"/>
              </w:rPr>
              <w:t>7,197.8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13A1F" w14:textId="77777777" w:rsidR="003F27E5" w:rsidRPr="008B2DB8" w:rsidRDefault="003F27E5" w:rsidP="00E3383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iCs/>
                <w:sz w:val="24"/>
                <w:szCs w:val="24"/>
              </w:rPr>
              <w:t>15,088.7</w:t>
            </w:r>
          </w:p>
        </w:tc>
      </w:tr>
      <w:tr w:rsidR="003F27E5" w:rsidRPr="008B2DB8" w14:paraId="053DD5E7" w14:textId="77777777" w:rsidTr="00E3383A">
        <w:trPr>
          <w:trHeight w:val="39"/>
        </w:trPr>
        <w:tc>
          <w:tcPr>
            <w:tcW w:w="2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F1669" w14:textId="77777777" w:rsidR="003F27E5" w:rsidRPr="008B2DB8" w:rsidRDefault="003F27E5" w:rsidP="00E3383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2DB8">
              <w:rPr>
                <w:rFonts w:ascii="Times New Roman" w:hAnsi="Times New Roman"/>
                <w:sz w:val="24"/>
                <w:szCs w:val="24"/>
              </w:rPr>
              <w:t>Reclamed</w:t>
            </w:r>
            <w:proofErr w:type="spellEnd"/>
            <w:r w:rsidRPr="008B2DB8">
              <w:rPr>
                <w:rFonts w:ascii="Times New Roman" w:hAnsi="Times New Roman"/>
                <w:sz w:val="24"/>
                <w:szCs w:val="24"/>
              </w:rPr>
              <w:t xml:space="preserve"> area, Y</w:t>
            </w:r>
            <w:r w:rsidRPr="008B2DB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B84B2" w14:textId="77777777" w:rsidR="003F27E5" w:rsidRPr="008B2DB8" w:rsidRDefault="003F27E5" w:rsidP="00E3383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reclamation areas at coastal counties (ha)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E969A" w14:textId="77777777" w:rsidR="003F27E5" w:rsidRPr="008B2DB8" w:rsidRDefault="003F27E5" w:rsidP="00E3383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iCs/>
                <w:sz w:val="24"/>
                <w:szCs w:val="24"/>
              </w:rPr>
              <w:t>3,443.8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4682F" w14:textId="77777777" w:rsidR="003F27E5" w:rsidRPr="008B2DB8" w:rsidRDefault="003F27E5" w:rsidP="00E3383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iCs/>
                <w:sz w:val="24"/>
                <w:szCs w:val="24"/>
              </w:rPr>
              <w:t>5,653.4</w:t>
            </w:r>
          </w:p>
        </w:tc>
      </w:tr>
      <w:tr w:rsidR="003F27E5" w:rsidRPr="008B2DB8" w14:paraId="333F8633" w14:textId="77777777" w:rsidTr="00B07E0C">
        <w:trPr>
          <w:trHeight w:val="39"/>
        </w:trPr>
        <w:tc>
          <w:tcPr>
            <w:tcW w:w="2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3B817" w14:textId="77777777" w:rsidR="003F27E5" w:rsidRPr="008B2DB8" w:rsidRDefault="003F27E5" w:rsidP="00E3383A">
            <w:pPr>
              <w:rPr>
                <w:rFonts w:ascii="Times New Roman" w:hAnsi="Times New Roman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Population, X</w:t>
            </w:r>
            <w:r w:rsidRPr="008B2DB8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A1489" w14:textId="77777777" w:rsidR="003F27E5" w:rsidRPr="008B2DB8" w:rsidRDefault="003F27E5" w:rsidP="00E3383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population of coastal counties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29EDE" w14:textId="77777777" w:rsidR="003F27E5" w:rsidRPr="008B2DB8" w:rsidRDefault="003F27E5" w:rsidP="00E3383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167,776.3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56EFB" w14:textId="77777777" w:rsidR="003F27E5" w:rsidRPr="008B2DB8" w:rsidRDefault="003F27E5" w:rsidP="00E3383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138,669.7</w:t>
            </w:r>
          </w:p>
        </w:tc>
      </w:tr>
      <w:tr w:rsidR="003F27E5" w:rsidRPr="008B2DB8" w14:paraId="1010F37F" w14:textId="77777777" w:rsidTr="00E3383A">
        <w:trPr>
          <w:trHeight w:val="39"/>
        </w:trPr>
        <w:tc>
          <w:tcPr>
            <w:tcW w:w="2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C257A" w14:textId="77777777" w:rsidR="003F27E5" w:rsidRPr="008B2DB8" w:rsidRDefault="003F27E5" w:rsidP="00E3383A">
            <w:pPr>
              <w:rPr>
                <w:rFonts w:ascii="Times New Roman" w:hAnsi="Times New Roman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Population density, X</w:t>
            </w:r>
            <w:r w:rsidRPr="008B2DB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66FB9" w14:textId="77777777" w:rsidR="003F27E5" w:rsidRPr="008B2DB8" w:rsidRDefault="003F27E5" w:rsidP="00E3383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population density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8BABD" w14:textId="77777777" w:rsidR="003F27E5" w:rsidRPr="008B2DB8" w:rsidRDefault="003F27E5" w:rsidP="00E3383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2,670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0B6C8" w14:textId="77777777" w:rsidR="003F27E5" w:rsidRPr="008B2DB8" w:rsidRDefault="003F27E5" w:rsidP="00E3383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4,389</w:t>
            </w:r>
          </w:p>
        </w:tc>
      </w:tr>
      <w:tr w:rsidR="003F27E5" w:rsidRPr="008B2DB8" w14:paraId="213ABCBB" w14:textId="77777777" w:rsidTr="00B07E0C">
        <w:trPr>
          <w:trHeight w:val="39"/>
        </w:trPr>
        <w:tc>
          <w:tcPr>
            <w:tcW w:w="2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A04A2" w14:textId="77777777" w:rsidR="003F27E5" w:rsidRPr="008B2DB8" w:rsidRDefault="003F27E5" w:rsidP="00E3383A">
            <w:pPr>
              <w:rPr>
                <w:rFonts w:ascii="Times New Roman" w:hAnsi="Times New Roman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Household, X</w:t>
            </w:r>
            <w:r w:rsidRPr="008B2DB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0AF38" w14:textId="77777777" w:rsidR="003F27E5" w:rsidRPr="008B2DB8" w:rsidRDefault="003F27E5" w:rsidP="00E3383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the number of households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EAE45" w14:textId="77777777" w:rsidR="003F27E5" w:rsidRPr="008B2DB8" w:rsidRDefault="003F27E5" w:rsidP="00E3383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62,268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04603" w14:textId="77777777" w:rsidR="003F27E5" w:rsidRPr="008B2DB8" w:rsidRDefault="003F27E5" w:rsidP="00E3383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47,988</w:t>
            </w:r>
          </w:p>
        </w:tc>
      </w:tr>
      <w:tr w:rsidR="003F27E5" w:rsidRPr="008B2DB8" w14:paraId="075C1119" w14:textId="77777777" w:rsidTr="00E3383A">
        <w:trPr>
          <w:trHeight w:val="39"/>
        </w:trPr>
        <w:tc>
          <w:tcPr>
            <w:tcW w:w="2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70B07" w14:textId="77777777" w:rsidR="003F27E5" w:rsidRPr="008B2DB8" w:rsidRDefault="003F27E5" w:rsidP="00E3383A">
            <w:pPr>
              <w:rPr>
                <w:rFonts w:ascii="Times New Roman" w:hAnsi="Times New Roman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Family size, X</w:t>
            </w:r>
            <w:r w:rsidRPr="008B2DB8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EF51E" w14:textId="77777777" w:rsidR="003F27E5" w:rsidRPr="008B2DB8" w:rsidRDefault="003F27E5" w:rsidP="00E3383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average number of household members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E571D" w14:textId="77777777" w:rsidR="003F27E5" w:rsidRPr="008B2DB8" w:rsidRDefault="003F27E5" w:rsidP="00E3383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2.84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0DDDC" w14:textId="77777777" w:rsidR="003F27E5" w:rsidRPr="008B2DB8" w:rsidRDefault="003F27E5" w:rsidP="00E3383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</w:tr>
      <w:tr w:rsidR="003F27E5" w:rsidRPr="008B2DB8" w14:paraId="094A38C1" w14:textId="77777777" w:rsidTr="00B07E0C">
        <w:trPr>
          <w:trHeight w:val="39"/>
        </w:trPr>
        <w:tc>
          <w:tcPr>
            <w:tcW w:w="2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8AD31" w14:textId="77777777" w:rsidR="003F27E5" w:rsidRPr="008B2DB8" w:rsidRDefault="003F27E5" w:rsidP="00E3383A">
            <w:pPr>
              <w:rPr>
                <w:rFonts w:ascii="Times New Roman" w:hAnsi="Times New Roman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Average age, X</w:t>
            </w:r>
            <w:r w:rsidRPr="008B2DB8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4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92B15" w14:textId="77777777" w:rsidR="003F27E5" w:rsidRPr="008B2DB8" w:rsidRDefault="003F27E5" w:rsidP="00E3383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average age of population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6AF40" w14:textId="77777777" w:rsidR="003F27E5" w:rsidRPr="008B2DB8" w:rsidRDefault="003F27E5" w:rsidP="00E3383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42.6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E164C" w14:textId="77777777" w:rsidR="003F27E5" w:rsidRPr="008B2DB8" w:rsidRDefault="003F27E5" w:rsidP="00E3383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</w:tr>
      <w:tr w:rsidR="003F27E5" w:rsidRPr="008B2DB8" w14:paraId="55CC73BA" w14:textId="77777777" w:rsidTr="00E3383A">
        <w:trPr>
          <w:trHeight w:val="39"/>
        </w:trPr>
        <w:tc>
          <w:tcPr>
            <w:tcW w:w="2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0011A" w14:textId="77777777" w:rsidR="003F27E5" w:rsidRPr="008B2DB8" w:rsidRDefault="003F27E5" w:rsidP="00E3383A">
            <w:pPr>
              <w:rPr>
                <w:rFonts w:ascii="Times New Roman" w:hAnsi="Times New Roman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Land value, X</w:t>
            </w:r>
            <w:r w:rsidRPr="008B2DB8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4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73D1B" w14:textId="77777777" w:rsidR="003F27E5" w:rsidRPr="008B2DB8" w:rsidRDefault="003F27E5" w:rsidP="00E3383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appraised value of land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FF59E" w14:textId="77777777" w:rsidR="003F27E5" w:rsidRPr="008B2DB8" w:rsidRDefault="003F27E5" w:rsidP="00E3383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257,432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EB32D" w14:textId="77777777" w:rsidR="003F27E5" w:rsidRPr="008B2DB8" w:rsidRDefault="003F27E5" w:rsidP="00E3383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249,049</w:t>
            </w:r>
          </w:p>
        </w:tc>
      </w:tr>
      <w:tr w:rsidR="003F27E5" w:rsidRPr="008B2DB8" w14:paraId="6BA2FEB4" w14:textId="77777777" w:rsidTr="00B07E0C">
        <w:trPr>
          <w:trHeight w:val="39"/>
        </w:trPr>
        <w:tc>
          <w:tcPr>
            <w:tcW w:w="2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0911F" w14:textId="77777777" w:rsidR="003F27E5" w:rsidRPr="008B2DB8" w:rsidRDefault="003F27E5" w:rsidP="00E3383A">
            <w:pPr>
              <w:rPr>
                <w:rFonts w:ascii="Times New Roman" w:hAnsi="Times New Roman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GRDP, X</w:t>
            </w:r>
            <w:r w:rsidRPr="008B2DB8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4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C10FB" w14:textId="77777777" w:rsidR="003F27E5" w:rsidRPr="008B2DB8" w:rsidRDefault="003F27E5" w:rsidP="00E3383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gross regional domestic product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421EF" w14:textId="77777777" w:rsidR="003F27E5" w:rsidRPr="008B2DB8" w:rsidRDefault="003F27E5" w:rsidP="00E3383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4,442,341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6A2DD" w14:textId="77777777" w:rsidR="003F27E5" w:rsidRPr="008B2DB8" w:rsidRDefault="003F27E5" w:rsidP="00E3383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4,611,934</w:t>
            </w:r>
          </w:p>
        </w:tc>
      </w:tr>
      <w:tr w:rsidR="003F27E5" w:rsidRPr="008B2DB8" w14:paraId="5D637CE7" w14:textId="77777777" w:rsidTr="00E3383A">
        <w:trPr>
          <w:trHeight w:val="39"/>
        </w:trPr>
        <w:tc>
          <w:tcPr>
            <w:tcW w:w="2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23A7F" w14:textId="77777777" w:rsidR="003F27E5" w:rsidRPr="008B2DB8" w:rsidRDefault="003F27E5" w:rsidP="00E3383A">
            <w:pPr>
              <w:rPr>
                <w:rFonts w:ascii="Times New Roman" w:hAnsi="Times New Roman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Fishery households, X</w:t>
            </w:r>
            <w:r w:rsidRPr="008B2DB8">
              <w:rPr>
                <w:rFonts w:ascii="Times New Roman" w:hAnsi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4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B04C3" w14:textId="77777777" w:rsidR="003F27E5" w:rsidRPr="008B2DB8" w:rsidRDefault="003F27E5" w:rsidP="00E3383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the number of fishery households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27286" w14:textId="77777777" w:rsidR="003F27E5" w:rsidRPr="008B2DB8" w:rsidRDefault="003F27E5" w:rsidP="00E3383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907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055AC" w14:textId="77777777" w:rsidR="003F27E5" w:rsidRPr="008B2DB8" w:rsidRDefault="003F27E5" w:rsidP="00E3383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1094</w:t>
            </w:r>
          </w:p>
        </w:tc>
      </w:tr>
      <w:tr w:rsidR="003F27E5" w:rsidRPr="008B2DB8" w14:paraId="2F4C375E" w14:textId="77777777" w:rsidTr="00B07E0C">
        <w:trPr>
          <w:trHeight w:val="39"/>
        </w:trPr>
        <w:tc>
          <w:tcPr>
            <w:tcW w:w="2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B8674" w14:textId="77777777" w:rsidR="003F27E5" w:rsidRPr="008B2DB8" w:rsidRDefault="003F27E5" w:rsidP="00E3383A">
            <w:pPr>
              <w:rPr>
                <w:rFonts w:ascii="Times New Roman" w:hAnsi="Times New Roman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Tourist, X</w:t>
            </w:r>
            <w:r w:rsidRPr="008B2DB8">
              <w:rPr>
                <w:rFonts w:ascii="Times New Roman" w:hAnsi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4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1F67E" w14:textId="77777777" w:rsidR="003F27E5" w:rsidRPr="008B2DB8" w:rsidRDefault="003F27E5" w:rsidP="00E3383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the number of tourists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A1E43" w14:textId="77777777" w:rsidR="003F27E5" w:rsidRPr="008B2DB8" w:rsidRDefault="003F27E5" w:rsidP="00E3383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4,823,809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7A5AF" w14:textId="77777777" w:rsidR="003F27E5" w:rsidRPr="008B2DB8" w:rsidRDefault="003F27E5" w:rsidP="00E3383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4,738,776</w:t>
            </w:r>
          </w:p>
        </w:tc>
      </w:tr>
      <w:tr w:rsidR="003F27E5" w:rsidRPr="008B2DB8" w14:paraId="3A4872E3" w14:textId="77777777" w:rsidTr="00E3383A">
        <w:trPr>
          <w:trHeight w:val="46"/>
        </w:trPr>
        <w:tc>
          <w:tcPr>
            <w:tcW w:w="24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4D051" w14:textId="77777777" w:rsidR="003F27E5" w:rsidRPr="008B2DB8" w:rsidRDefault="003F27E5" w:rsidP="00E3383A">
            <w:pPr>
              <w:rPr>
                <w:rFonts w:ascii="Times New Roman" w:hAnsi="Times New Roman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Slope, X</w:t>
            </w:r>
            <w:r w:rsidRPr="008B2DB8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4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86B9F" w14:textId="77777777" w:rsidR="003F27E5" w:rsidRPr="008B2DB8" w:rsidRDefault="003F27E5" w:rsidP="00E3383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 xml:space="preserve">the average coastal slope within 1km 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59571" w14:textId="77777777" w:rsidR="003F27E5" w:rsidRPr="008B2DB8" w:rsidRDefault="003F27E5" w:rsidP="00E3383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3.45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2F25C" w14:textId="77777777" w:rsidR="003F27E5" w:rsidRPr="008B2DB8" w:rsidRDefault="003F27E5" w:rsidP="00E3383A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8B2DB8">
              <w:rPr>
                <w:rFonts w:ascii="Times New Roman" w:hAnsi="Times New Roman"/>
                <w:sz w:val="24"/>
                <w:szCs w:val="24"/>
              </w:rPr>
              <w:t>1.87</w:t>
            </w:r>
          </w:p>
        </w:tc>
      </w:tr>
      <w:bookmarkEnd w:id="1"/>
    </w:tbl>
    <w:p w14:paraId="086C428A" w14:textId="77777777" w:rsidR="003F27E5" w:rsidRPr="008B2DB8" w:rsidRDefault="003F27E5" w:rsidP="003F27E5">
      <w:pPr>
        <w:rPr>
          <w:rFonts w:ascii="Times New Roman" w:hAnsi="Times New Roman"/>
          <w:bCs/>
          <w:sz w:val="24"/>
          <w:szCs w:val="24"/>
        </w:rPr>
      </w:pPr>
    </w:p>
    <w:p w14:paraId="3C4153F7" w14:textId="77777777" w:rsidR="00527A46" w:rsidRDefault="00527A46"/>
    <w:sectPr w:rsidR="00527A4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7E5"/>
    <w:rsid w:val="003F27E5"/>
    <w:rsid w:val="00527A46"/>
    <w:rsid w:val="00B0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1D75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7E5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민곤"/>
    <w:basedOn w:val="Normal"/>
    <w:link w:val="Char"/>
    <w:qFormat/>
    <w:rsid w:val="003F27E5"/>
    <w:rPr>
      <w:rFonts w:ascii="Times New Roman" w:eastAsia="바탕" w:hAnsi="Times New Roman"/>
    </w:rPr>
  </w:style>
  <w:style w:type="character" w:customStyle="1" w:styleId="Char">
    <w:name w:val="민곤 Char"/>
    <w:link w:val="a"/>
    <w:rsid w:val="003F27E5"/>
    <w:rPr>
      <w:rFonts w:ascii="Times New Roman" w:eastAsia="바탕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7E5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민곤"/>
    <w:basedOn w:val="Normal"/>
    <w:link w:val="Char"/>
    <w:qFormat/>
    <w:rsid w:val="003F27E5"/>
    <w:rPr>
      <w:rFonts w:ascii="Times New Roman" w:eastAsia="바탕" w:hAnsi="Times New Roman"/>
    </w:rPr>
  </w:style>
  <w:style w:type="character" w:customStyle="1" w:styleId="Char">
    <w:name w:val="민곤 Char"/>
    <w:link w:val="a"/>
    <w:rsid w:val="003F27E5"/>
    <w:rPr>
      <w:rFonts w:ascii="Times New Roman" w:eastAsia="바탕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Macintosh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Gon Chung</dc:creator>
  <cp:lastModifiedBy>Chung Min Gon</cp:lastModifiedBy>
  <cp:revision>2</cp:revision>
  <dcterms:created xsi:type="dcterms:W3CDTF">2015-02-21T21:11:00Z</dcterms:created>
  <dcterms:modified xsi:type="dcterms:W3CDTF">2015-07-09T06:33:00Z</dcterms:modified>
</cp:coreProperties>
</file>